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C85D12" w14:textId="6D64E505" w:rsidR="00A63BAA" w:rsidRPr="00524CFC" w:rsidRDefault="00A63BAA" w:rsidP="002572A0">
      <w:pPr>
        <w:ind w:left="-540"/>
        <w:rPr>
          <w:rFonts w:ascii="Times New Roman" w:hAnsi="Times New Roman" w:cs="Times New Roman"/>
        </w:rPr>
      </w:pPr>
      <w:r w:rsidRPr="00524CFC">
        <w:rPr>
          <w:rFonts w:ascii="Times New Roman" w:hAnsi="Times New Roman" w:cs="Times New Roman"/>
        </w:rPr>
        <w:t>Supplemental Table</w:t>
      </w:r>
      <w:r w:rsidR="00A07F9B" w:rsidRPr="00524CFC">
        <w:rPr>
          <w:rFonts w:ascii="Times New Roman" w:hAnsi="Times New Roman" w:cs="Times New Roman"/>
        </w:rPr>
        <w:t xml:space="preserve"> | </w:t>
      </w:r>
      <w:r w:rsidR="008A74C3" w:rsidRPr="00524CFC">
        <w:rPr>
          <w:rFonts w:ascii="Times New Roman" w:hAnsi="Times New Roman" w:cs="Times New Roman"/>
        </w:rPr>
        <w:t>Correlation of odor and taste scores with alcohol drinking variables</w:t>
      </w:r>
    </w:p>
    <w:p w14:paraId="32E52306" w14:textId="77777777" w:rsidR="00A63BAA" w:rsidRPr="00524CFC" w:rsidRDefault="00A63BA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545" w:type="dxa"/>
        <w:tblLook w:val="04A0" w:firstRow="1" w:lastRow="0" w:firstColumn="1" w:lastColumn="0" w:noHBand="0" w:noVBand="1"/>
      </w:tblPr>
      <w:tblGrid>
        <w:gridCol w:w="3661"/>
        <w:gridCol w:w="2279"/>
        <w:gridCol w:w="2340"/>
      </w:tblGrid>
      <w:tr w:rsidR="00A63BAA" w:rsidRPr="00524CFC" w14:paraId="04E0434A" w14:textId="77777777" w:rsidTr="00740384">
        <w:tc>
          <w:tcPr>
            <w:tcW w:w="3661" w:type="dxa"/>
          </w:tcPr>
          <w:p w14:paraId="2124F698" w14:textId="411FBB9D" w:rsidR="00A63BAA" w:rsidRPr="00524CFC" w:rsidRDefault="00A63BAA" w:rsidP="00F51C24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24CFC">
              <w:rPr>
                <w:rFonts w:ascii="Times New Roman" w:hAnsi="Times New Roman" w:cs="Times New Roman"/>
                <w:b/>
                <w:bCs/>
                <w:i/>
                <w:iCs/>
              </w:rPr>
              <w:t>Taste scores</w:t>
            </w:r>
          </w:p>
        </w:tc>
        <w:tc>
          <w:tcPr>
            <w:tcW w:w="2279" w:type="dxa"/>
          </w:tcPr>
          <w:p w14:paraId="2214EF8D" w14:textId="2D2716D0" w:rsidR="00A63BAA" w:rsidRPr="00524CFC" w:rsidRDefault="00A63BAA" w:rsidP="009013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4CFC">
              <w:rPr>
                <w:rFonts w:ascii="Times New Roman" w:hAnsi="Times New Roman" w:cs="Times New Roman"/>
                <w:b/>
                <w:bCs/>
              </w:rPr>
              <w:t>Correlation Coefficient</w:t>
            </w:r>
          </w:p>
        </w:tc>
        <w:tc>
          <w:tcPr>
            <w:tcW w:w="2340" w:type="dxa"/>
          </w:tcPr>
          <w:p w14:paraId="1836AEE5" w14:textId="163CFE7B" w:rsidR="00A63BAA" w:rsidRPr="00524CFC" w:rsidRDefault="00A63BAA" w:rsidP="009013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4CFC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A63BAA" w:rsidRPr="00524CFC" w14:paraId="001FC0BE" w14:textId="77777777" w:rsidTr="00D5255C">
        <w:tc>
          <w:tcPr>
            <w:tcW w:w="3661" w:type="dxa"/>
          </w:tcPr>
          <w:p w14:paraId="2A8214EC" w14:textId="51790EEA" w:rsidR="00A63BAA" w:rsidRPr="00524CFC" w:rsidRDefault="00A63BAA">
            <w:pPr>
              <w:rPr>
                <w:rFonts w:ascii="Times New Roman" w:hAnsi="Times New Roman" w:cs="Times New Roman"/>
              </w:rPr>
            </w:pPr>
            <w:r w:rsidRPr="00524CFC">
              <w:rPr>
                <w:rFonts w:ascii="Times New Roman" w:hAnsi="Times New Roman" w:cs="Times New Roman"/>
              </w:rPr>
              <w:t>Total Beer/Wine/Cooler 7days</w:t>
            </w:r>
          </w:p>
        </w:tc>
        <w:tc>
          <w:tcPr>
            <w:tcW w:w="2279" w:type="dxa"/>
            <w:vAlign w:val="center"/>
          </w:tcPr>
          <w:p w14:paraId="5B696D8F" w14:textId="7B1019CE" w:rsidR="00A63BAA" w:rsidRPr="00524CFC" w:rsidRDefault="00AE4D26" w:rsidP="00D5255C">
            <w:pPr>
              <w:jc w:val="center"/>
              <w:rPr>
                <w:rFonts w:ascii="Times New Roman" w:hAnsi="Times New Roman" w:cs="Times New Roman"/>
              </w:rPr>
            </w:pPr>
            <w:r w:rsidRPr="00524CFC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2340" w:type="dxa"/>
            <w:vAlign w:val="center"/>
          </w:tcPr>
          <w:p w14:paraId="769D0041" w14:textId="64B39EB5" w:rsidR="00A63BAA" w:rsidRPr="00524CFC" w:rsidRDefault="00AE4D26" w:rsidP="00D5255C">
            <w:pPr>
              <w:jc w:val="center"/>
              <w:rPr>
                <w:rFonts w:ascii="Times New Roman" w:hAnsi="Times New Roman" w:cs="Times New Roman"/>
              </w:rPr>
            </w:pPr>
            <w:r w:rsidRPr="00524CFC">
              <w:rPr>
                <w:rFonts w:ascii="Times New Roman" w:hAnsi="Times New Roman" w:cs="Times New Roman"/>
              </w:rPr>
              <w:t>0.23</w:t>
            </w:r>
          </w:p>
        </w:tc>
      </w:tr>
      <w:tr w:rsidR="00A63BAA" w:rsidRPr="00524CFC" w14:paraId="457EB44B" w14:textId="77777777" w:rsidTr="00D5255C">
        <w:tc>
          <w:tcPr>
            <w:tcW w:w="3661" w:type="dxa"/>
          </w:tcPr>
          <w:p w14:paraId="5D31E7B4" w14:textId="37BEE5DC" w:rsidR="00A63BAA" w:rsidRPr="00524CFC" w:rsidRDefault="00A63BAA" w:rsidP="00A63BAA">
            <w:pPr>
              <w:rPr>
                <w:rFonts w:ascii="Times New Roman" w:hAnsi="Times New Roman" w:cs="Times New Roman"/>
              </w:rPr>
            </w:pPr>
            <w:r w:rsidRPr="00524CFC">
              <w:rPr>
                <w:rFonts w:ascii="Times New Roman" w:hAnsi="Times New Roman" w:cs="Times New Roman"/>
              </w:rPr>
              <w:t>Total Malt/Liquor 7days</w:t>
            </w:r>
          </w:p>
        </w:tc>
        <w:tc>
          <w:tcPr>
            <w:tcW w:w="2279" w:type="dxa"/>
            <w:vAlign w:val="center"/>
          </w:tcPr>
          <w:p w14:paraId="5E92C473" w14:textId="29B2A2D0" w:rsidR="00A63BAA" w:rsidRPr="00524CFC" w:rsidRDefault="00AE4D26" w:rsidP="00D5255C">
            <w:pPr>
              <w:jc w:val="center"/>
              <w:rPr>
                <w:rFonts w:ascii="Times New Roman" w:hAnsi="Times New Roman" w:cs="Times New Roman"/>
              </w:rPr>
            </w:pPr>
            <w:r w:rsidRPr="00524CFC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340" w:type="dxa"/>
            <w:vAlign w:val="center"/>
          </w:tcPr>
          <w:p w14:paraId="3F8752C2" w14:textId="2BA66900" w:rsidR="00A63BAA" w:rsidRPr="00524CFC" w:rsidRDefault="00AE4D26" w:rsidP="00D5255C">
            <w:pPr>
              <w:jc w:val="center"/>
              <w:rPr>
                <w:rFonts w:ascii="Times New Roman" w:hAnsi="Times New Roman" w:cs="Times New Roman"/>
              </w:rPr>
            </w:pPr>
            <w:r w:rsidRPr="00524CFC">
              <w:rPr>
                <w:rFonts w:ascii="Times New Roman" w:hAnsi="Times New Roman" w:cs="Times New Roman"/>
              </w:rPr>
              <w:t>0.92</w:t>
            </w:r>
          </w:p>
        </w:tc>
      </w:tr>
      <w:tr w:rsidR="00A63BAA" w:rsidRPr="00524CFC" w14:paraId="2FCB06F1" w14:textId="77777777" w:rsidTr="00D5255C">
        <w:tc>
          <w:tcPr>
            <w:tcW w:w="3661" w:type="dxa"/>
          </w:tcPr>
          <w:p w14:paraId="28D77697" w14:textId="659E895E" w:rsidR="00A63BAA" w:rsidRPr="00524CFC" w:rsidRDefault="00A63BAA" w:rsidP="00A63BAA">
            <w:pPr>
              <w:rPr>
                <w:rFonts w:ascii="Times New Roman" w:hAnsi="Times New Roman" w:cs="Times New Roman"/>
              </w:rPr>
            </w:pPr>
            <w:r w:rsidRPr="00524CFC">
              <w:rPr>
                <w:rFonts w:ascii="Times New Roman" w:hAnsi="Times New Roman" w:cs="Times New Roman"/>
              </w:rPr>
              <w:t>Total Wine 7days</w:t>
            </w:r>
          </w:p>
        </w:tc>
        <w:tc>
          <w:tcPr>
            <w:tcW w:w="2279" w:type="dxa"/>
            <w:vAlign w:val="center"/>
          </w:tcPr>
          <w:p w14:paraId="6CED546C" w14:textId="4D53056A" w:rsidR="00A63BAA" w:rsidRPr="00524CFC" w:rsidRDefault="00AE4D26" w:rsidP="00D5255C">
            <w:pPr>
              <w:jc w:val="center"/>
              <w:rPr>
                <w:rFonts w:ascii="Times New Roman" w:hAnsi="Times New Roman" w:cs="Times New Roman"/>
              </w:rPr>
            </w:pPr>
            <w:r w:rsidRPr="00524CFC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2340" w:type="dxa"/>
            <w:vAlign w:val="center"/>
          </w:tcPr>
          <w:p w14:paraId="67CC9DB5" w14:textId="43180F95" w:rsidR="00A63BAA" w:rsidRPr="00524CFC" w:rsidRDefault="00AE4D26" w:rsidP="00D5255C">
            <w:pPr>
              <w:jc w:val="center"/>
              <w:rPr>
                <w:rFonts w:ascii="Times New Roman" w:hAnsi="Times New Roman" w:cs="Times New Roman"/>
              </w:rPr>
            </w:pPr>
            <w:r w:rsidRPr="00524CFC">
              <w:rPr>
                <w:rFonts w:ascii="Times New Roman" w:hAnsi="Times New Roman" w:cs="Times New Roman"/>
              </w:rPr>
              <w:t>0.65</w:t>
            </w:r>
          </w:p>
        </w:tc>
      </w:tr>
      <w:tr w:rsidR="00A63BAA" w:rsidRPr="00524CFC" w14:paraId="328D6032" w14:textId="77777777" w:rsidTr="00D5255C">
        <w:tc>
          <w:tcPr>
            <w:tcW w:w="3661" w:type="dxa"/>
          </w:tcPr>
          <w:p w14:paraId="1AD60B64" w14:textId="1D8C8377" w:rsidR="00A63BAA" w:rsidRPr="00524CFC" w:rsidRDefault="00A63BAA" w:rsidP="00A63BAA">
            <w:pPr>
              <w:rPr>
                <w:rFonts w:ascii="Times New Roman" w:hAnsi="Times New Roman" w:cs="Times New Roman"/>
              </w:rPr>
            </w:pPr>
            <w:r w:rsidRPr="00524CFC">
              <w:rPr>
                <w:rFonts w:ascii="Times New Roman" w:hAnsi="Times New Roman" w:cs="Times New Roman"/>
              </w:rPr>
              <w:t>Total Hard Liquor 7days</w:t>
            </w:r>
          </w:p>
        </w:tc>
        <w:tc>
          <w:tcPr>
            <w:tcW w:w="2279" w:type="dxa"/>
            <w:vAlign w:val="center"/>
          </w:tcPr>
          <w:p w14:paraId="207FCBE1" w14:textId="4072DB26" w:rsidR="00A63BAA" w:rsidRPr="00524CFC" w:rsidRDefault="00AE4D26" w:rsidP="00D5255C">
            <w:pPr>
              <w:jc w:val="center"/>
              <w:rPr>
                <w:rFonts w:ascii="Times New Roman" w:hAnsi="Times New Roman" w:cs="Times New Roman"/>
              </w:rPr>
            </w:pPr>
            <w:r w:rsidRPr="00524CFC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2340" w:type="dxa"/>
            <w:vAlign w:val="center"/>
          </w:tcPr>
          <w:p w14:paraId="61BD3454" w14:textId="4FE50058" w:rsidR="00A63BAA" w:rsidRPr="00524CFC" w:rsidRDefault="00AE4D26" w:rsidP="00D5255C">
            <w:pPr>
              <w:jc w:val="center"/>
              <w:rPr>
                <w:rFonts w:ascii="Times New Roman" w:hAnsi="Times New Roman" w:cs="Times New Roman"/>
              </w:rPr>
            </w:pPr>
            <w:r w:rsidRPr="00524CFC">
              <w:rPr>
                <w:rFonts w:ascii="Times New Roman" w:hAnsi="Times New Roman" w:cs="Times New Roman"/>
              </w:rPr>
              <w:t>0.57</w:t>
            </w:r>
          </w:p>
        </w:tc>
      </w:tr>
      <w:tr w:rsidR="00A63BAA" w:rsidRPr="00524CFC" w14:paraId="1ACE962A" w14:textId="77777777" w:rsidTr="00D5255C">
        <w:tc>
          <w:tcPr>
            <w:tcW w:w="3661" w:type="dxa"/>
          </w:tcPr>
          <w:p w14:paraId="74B0244B" w14:textId="719F2E52" w:rsidR="00A63BAA" w:rsidRPr="00524CFC" w:rsidRDefault="00A63BAA" w:rsidP="00A63BAA">
            <w:pPr>
              <w:rPr>
                <w:rFonts w:ascii="Times New Roman" w:hAnsi="Times New Roman" w:cs="Times New Roman"/>
              </w:rPr>
            </w:pPr>
            <w:r w:rsidRPr="00524CFC">
              <w:rPr>
                <w:rFonts w:ascii="Times New Roman" w:hAnsi="Times New Roman" w:cs="Times New Roman"/>
              </w:rPr>
              <w:t>Total Other Alcoholic Beverages 7 days</w:t>
            </w:r>
          </w:p>
        </w:tc>
        <w:tc>
          <w:tcPr>
            <w:tcW w:w="2279" w:type="dxa"/>
            <w:vAlign w:val="center"/>
          </w:tcPr>
          <w:p w14:paraId="246D520D" w14:textId="5A98063D" w:rsidR="00A63BAA" w:rsidRPr="00524CFC" w:rsidRDefault="007334D4" w:rsidP="00D5255C">
            <w:pPr>
              <w:jc w:val="center"/>
              <w:rPr>
                <w:rFonts w:ascii="Times New Roman" w:hAnsi="Times New Roman" w:cs="Times New Roman"/>
              </w:rPr>
            </w:pPr>
            <w:r w:rsidRPr="00524CF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340" w:type="dxa"/>
            <w:vAlign w:val="center"/>
          </w:tcPr>
          <w:p w14:paraId="10F1797E" w14:textId="66969064" w:rsidR="00A63BAA" w:rsidRPr="00524CFC" w:rsidRDefault="007334D4" w:rsidP="00D5255C">
            <w:pPr>
              <w:jc w:val="center"/>
              <w:rPr>
                <w:rFonts w:ascii="Times New Roman" w:hAnsi="Times New Roman" w:cs="Times New Roman"/>
              </w:rPr>
            </w:pPr>
            <w:r w:rsidRPr="00524CFC">
              <w:rPr>
                <w:rFonts w:ascii="Times New Roman" w:hAnsi="Times New Roman" w:cs="Times New Roman"/>
              </w:rPr>
              <w:t>0.66</w:t>
            </w:r>
          </w:p>
        </w:tc>
      </w:tr>
      <w:tr w:rsidR="00A63BAA" w:rsidRPr="00524CFC" w14:paraId="2278C7A0" w14:textId="77777777" w:rsidTr="00D5255C">
        <w:tc>
          <w:tcPr>
            <w:tcW w:w="3661" w:type="dxa"/>
          </w:tcPr>
          <w:p w14:paraId="0263965D" w14:textId="1CF37CAB" w:rsidR="00A63BAA" w:rsidRPr="00524CFC" w:rsidRDefault="00A63BAA" w:rsidP="00A63BAA">
            <w:pPr>
              <w:rPr>
                <w:rFonts w:ascii="Times New Roman" w:hAnsi="Times New Roman" w:cs="Times New Roman"/>
              </w:rPr>
            </w:pPr>
            <w:r w:rsidRPr="00524CFC">
              <w:rPr>
                <w:rFonts w:ascii="Times New Roman" w:hAnsi="Times New Roman" w:cs="Times New Roman"/>
              </w:rPr>
              <w:t>Total Drinks 7 days</w:t>
            </w:r>
          </w:p>
        </w:tc>
        <w:tc>
          <w:tcPr>
            <w:tcW w:w="2279" w:type="dxa"/>
            <w:vAlign w:val="center"/>
          </w:tcPr>
          <w:p w14:paraId="418C1DBD" w14:textId="45E18937" w:rsidR="00A63BAA" w:rsidRPr="00524CFC" w:rsidRDefault="007334D4" w:rsidP="00D5255C">
            <w:pPr>
              <w:jc w:val="center"/>
              <w:rPr>
                <w:rFonts w:ascii="Times New Roman" w:hAnsi="Times New Roman" w:cs="Times New Roman"/>
              </w:rPr>
            </w:pPr>
            <w:r w:rsidRPr="00524CFC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2340" w:type="dxa"/>
            <w:vAlign w:val="center"/>
          </w:tcPr>
          <w:p w14:paraId="375DBF18" w14:textId="6FD27F0E" w:rsidR="00A63BAA" w:rsidRPr="00524CFC" w:rsidRDefault="007334D4" w:rsidP="00D5255C">
            <w:pPr>
              <w:jc w:val="center"/>
              <w:rPr>
                <w:rFonts w:ascii="Times New Roman" w:hAnsi="Times New Roman" w:cs="Times New Roman"/>
              </w:rPr>
            </w:pPr>
            <w:r w:rsidRPr="00524CFC">
              <w:rPr>
                <w:rFonts w:ascii="Times New Roman" w:hAnsi="Times New Roman" w:cs="Times New Roman"/>
              </w:rPr>
              <w:t>0.17</w:t>
            </w:r>
          </w:p>
        </w:tc>
      </w:tr>
      <w:tr w:rsidR="00A63BAA" w:rsidRPr="00524CFC" w14:paraId="736AB6CF" w14:textId="77777777" w:rsidTr="00D5255C">
        <w:tc>
          <w:tcPr>
            <w:tcW w:w="3661" w:type="dxa"/>
          </w:tcPr>
          <w:p w14:paraId="0E8EF8AE" w14:textId="3649DE36" w:rsidR="00A63BAA" w:rsidRPr="00524CFC" w:rsidRDefault="00A63BAA" w:rsidP="00A63BAA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24CFC">
              <w:rPr>
                <w:rFonts w:ascii="Times New Roman" w:hAnsi="Times New Roman" w:cs="Times New Roman"/>
                <w:b/>
                <w:bCs/>
                <w:i/>
                <w:iCs/>
              </w:rPr>
              <w:t>Odor scores</w:t>
            </w:r>
          </w:p>
        </w:tc>
        <w:tc>
          <w:tcPr>
            <w:tcW w:w="2279" w:type="dxa"/>
            <w:vAlign w:val="center"/>
          </w:tcPr>
          <w:p w14:paraId="1DE6DD7D" w14:textId="77777777" w:rsidR="00A63BAA" w:rsidRPr="00524CFC" w:rsidRDefault="00A63BAA" w:rsidP="00D525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vAlign w:val="center"/>
          </w:tcPr>
          <w:p w14:paraId="3CCBD9AE" w14:textId="77777777" w:rsidR="00A63BAA" w:rsidRPr="00524CFC" w:rsidRDefault="00A63BAA" w:rsidP="00D525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3BAA" w:rsidRPr="00524CFC" w14:paraId="6C71C4F6" w14:textId="77777777" w:rsidTr="00D5255C">
        <w:tc>
          <w:tcPr>
            <w:tcW w:w="3661" w:type="dxa"/>
          </w:tcPr>
          <w:p w14:paraId="5FF411CB" w14:textId="6F1093A5" w:rsidR="00A63BAA" w:rsidRPr="00524CFC" w:rsidRDefault="00A63BAA" w:rsidP="00A63BAA">
            <w:pPr>
              <w:rPr>
                <w:rFonts w:ascii="Times New Roman" w:hAnsi="Times New Roman" w:cs="Times New Roman"/>
              </w:rPr>
            </w:pPr>
            <w:r w:rsidRPr="00524CFC">
              <w:rPr>
                <w:rFonts w:ascii="Times New Roman" w:hAnsi="Times New Roman" w:cs="Times New Roman"/>
              </w:rPr>
              <w:t>Total Beer/Wine/Cooler 7days</w:t>
            </w:r>
          </w:p>
        </w:tc>
        <w:tc>
          <w:tcPr>
            <w:tcW w:w="2279" w:type="dxa"/>
            <w:vAlign w:val="center"/>
          </w:tcPr>
          <w:p w14:paraId="315B767C" w14:textId="7E036517" w:rsidR="00A63BAA" w:rsidRPr="00524CFC" w:rsidRDefault="00F638CF" w:rsidP="00D5255C">
            <w:pPr>
              <w:jc w:val="center"/>
              <w:rPr>
                <w:rFonts w:ascii="Times New Roman" w:hAnsi="Times New Roman" w:cs="Times New Roman"/>
              </w:rPr>
            </w:pPr>
            <w:r w:rsidRPr="00524CFC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2340" w:type="dxa"/>
            <w:vAlign w:val="center"/>
          </w:tcPr>
          <w:p w14:paraId="1CDD2F71" w14:textId="4D9FB159" w:rsidR="00A63BAA" w:rsidRPr="00524CFC" w:rsidRDefault="00F638CF" w:rsidP="00D5255C">
            <w:pPr>
              <w:jc w:val="center"/>
              <w:rPr>
                <w:rFonts w:ascii="Times New Roman" w:hAnsi="Times New Roman" w:cs="Times New Roman"/>
              </w:rPr>
            </w:pPr>
            <w:r w:rsidRPr="00524CFC">
              <w:rPr>
                <w:rFonts w:ascii="Times New Roman" w:hAnsi="Times New Roman" w:cs="Times New Roman"/>
              </w:rPr>
              <w:t>0.38</w:t>
            </w:r>
          </w:p>
        </w:tc>
      </w:tr>
      <w:tr w:rsidR="00A63BAA" w:rsidRPr="00524CFC" w14:paraId="5B0020ED" w14:textId="77777777" w:rsidTr="00D5255C">
        <w:tc>
          <w:tcPr>
            <w:tcW w:w="3661" w:type="dxa"/>
          </w:tcPr>
          <w:p w14:paraId="639DF312" w14:textId="69FD1F91" w:rsidR="00A63BAA" w:rsidRPr="00524CFC" w:rsidRDefault="00A63BAA" w:rsidP="00A63BAA">
            <w:pPr>
              <w:rPr>
                <w:rFonts w:ascii="Times New Roman" w:hAnsi="Times New Roman" w:cs="Times New Roman"/>
              </w:rPr>
            </w:pPr>
            <w:r w:rsidRPr="00524CFC">
              <w:rPr>
                <w:rFonts w:ascii="Times New Roman" w:hAnsi="Times New Roman" w:cs="Times New Roman"/>
              </w:rPr>
              <w:t>Total Malt/Liquor 7days</w:t>
            </w:r>
          </w:p>
        </w:tc>
        <w:tc>
          <w:tcPr>
            <w:tcW w:w="2279" w:type="dxa"/>
            <w:vAlign w:val="center"/>
          </w:tcPr>
          <w:p w14:paraId="3D82F459" w14:textId="66DBBC9C" w:rsidR="00A63BAA" w:rsidRPr="00524CFC" w:rsidRDefault="00F638CF" w:rsidP="00D5255C">
            <w:pPr>
              <w:jc w:val="center"/>
              <w:rPr>
                <w:rFonts w:ascii="Times New Roman" w:hAnsi="Times New Roman" w:cs="Times New Roman"/>
              </w:rPr>
            </w:pPr>
            <w:r w:rsidRPr="00524CFC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2340" w:type="dxa"/>
            <w:vAlign w:val="center"/>
          </w:tcPr>
          <w:p w14:paraId="63E4C901" w14:textId="4C294887" w:rsidR="00A63BAA" w:rsidRPr="00524CFC" w:rsidRDefault="00F638CF" w:rsidP="00D5255C">
            <w:pPr>
              <w:jc w:val="center"/>
              <w:rPr>
                <w:rFonts w:ascii="Times New Roman" w:hAnsi="Times New Roman" w:cs="Times New Roman"/>
              </w:rPr>
            </w:pPr>
            <w:r w:rsidRPr="00524CFC">
              <w:rPr>
                <w:rFonts w:ascii="Times New Roman" w:hAnsi="Times New Roman" w:cs="Times New Roman"/>
              </w:rPr>
              <w:t>0.77</w:t>
            </w:r>
          </w:p>
        </w:tc>
      </w:tr>
      <w:tr w:rsidR="00A63BAA" w:rsidRPr="00524CFC" w14:paraId="2267C0AE" w14:textId="77777777" w:rsidTr="00D5255C">
        <w:tc>
          <w:tcPr>
            <w:tcW w:w="3661" w:type="dxa"/>
          </w:tcPr>
          <w:p w14:paraId="2EFBFDB7" w14:textId="2EB0FCFB" w:rsidR="00A63BAA" w:rsidRPr="00524CFC" w:rsidRDefault="00A63BAA" w:rsidP="00A63BAA">
            <w:pPr>
              <w:rPr>
                <w:rFonts w:ascii="Times New Roman" w:hAnsi="Times New Roman" w:cs="Times New Roman"/>
              </w:rPr>
            </w:pPr>
            <w:r w:rsidRPr="00524CFC">
              <w:rPr>
                <w:rFonts w:ascii="Times New Roman" w:hAnsi="Times New Roman" w:cs="Times New Roman"/>
              </w:rPr>
              <w:t>Total Wine 7days</w:t>
            </w:r>
          </w:p>
        </w:tc>
        <w:tc>
          <w:tcPr>
            <w:tcW w:w="2279" w:type="dxa"/>
            <w:vAlign w:val="center"/>
          </w:tcPr>
          <w:p w14:paraId="14411240" w14:textId="00EE7642" w:rsidR="00A63BAA" w:rsidRPr="00524CFC" w:rsidRDefault="00F638CF" w:rsidP="00D5255C">
            <w:pPr>
              <w:jc w:val="center"/>
              <w:rPr>
                <w:rFonts w:ascii="Times New Roman" w:hAnsi="Times New Roman" w:cs="Times New Roman"/>
              </w:rPr>
            </w:pPr>
            <w:r w:rsidRPr="00524CFC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340" w:type="dxa"/>
            <w:vAlign w:val="center"/>
          </w:tcPr>
          <w:p w14:paraId="1F65E0A4" w14:textId="68C6DB23" w:rsidR="00A63BAA" w:rsidRPr="00524CFC" w:rsidRDefault="00F638CF" w:rsidP="00D525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4CFC">
              <w:rPr>
                <w:rFonts w:ascii="Times New Roman" w:hAnsi="Times New Roman" w:cs="Times New Roman"/>
                <w:b/>
                <w:bCs/>
              </w:rPr>
              <w:t>0.01*</w:t>
            </w:r>
          </w:p>
        </w:tc>
      </w:tr>
      <w:tr w:rsidR="00A63BAA" w:rsidRPr="00524CFC" w14:paraId="7ECA16D2" w14:textId="77777777" w:rsidTr="00D5255C">
        <w:tc>
          <w:tcPr>
            <w:tcW w:w="3661" w:type="dxa"/>
          </w:tcPr>
          <w:p w14:paraId="0157A988" w14:textId="56E5F3F6" w:rsidR="00A63BAA" w:rsidRPr="00524CFC" w:rsidRDefault="00A63BAA" w:rsidP="00A63BAA">
            <w:pPr>
              <w:rPr>
                <w:rFonts w:ascii="Times New Roman" w:hAnsi="Times New Roman" w:cs="Times New Roman"/>
              </w:rPr>
            </w:pPr>
            <w:r w:rsidRPr="00524CFC">
              <w:rPr>
                <w:rFonts w:ascii="Times New Roman" w:hAnsi="Times New Roman" w:cs="Times New Roman"/>
              </w:rPr>
              <w:t>Total Hard Liquor 7days</w:t>
            </w:r>
          </w:p>
        </w:tc>
        <w:tc>
          <w:tcPr>
            <w:tcW w:w="2279" w:type="dxa"/>
            <w:vAlign w:val="center"/>
          </w:tcPr>
          <w:p w14:paraId="1B0F837A" w14:textId="2673A54B" w:rsidR="00A63BAA" w:rsidRPr="00524CFC" w:rsidRDefault="00604087" w:rsidP="00D5255C">
            <w:pPr>
              <w:jc w:val="center"/>
              <w:rPr>
                <w:rFonts w:ascii="Times New Roman" w:hAnsi="Times New Roman" w:cs="Times New Roman"/>
              </w:rPr>
            </w:pPr>
            <w:r w:rsidRPr="00524CFC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2340" w:type="dxa"/>
            <w:vAlign w:val="center"/>
          </w:tcPr>
          <w:p w14:paraId="3D339439" w14:textId="77C5999A" w:rsidR="00A63BAA" w:rsidRPr="00524CFC" w:rsidRDefault="00604087" w:rsidP="00D5255C">
            <w:pPr>
              <w:jc w:val="center"/>
              <w:rPr>
                <w:rFonts w:ascii="Times New Roman" w:hAnsi="Times New Roman" w:cs="Times New Roman"/>
              </w:rPr>
            </w:pPr>
            <w:r w:rsidRPr="00524CFC">
              <w:rPr>
                <w:rFonts w:ascii="Times New Roman" w:hAnsi="Times New Roman" w:cs="Times New Roman"/>
              </w:rPr>
              <w:t>0.21</w:t>
            </w:r>
          </w:p>
        </w:tc>
      </w:tr>
      <w:tr w:rsidR="00A63BAA" w:rsidRPr="00524CFC" w14:paraId="133EEE55" w14:textId="77777777" w:rsidTr="00D5255C">
        <w:tc>
          <w:tcPr>
            <w:tcW w:w="3661" w:type="dxa"/>
          </w:tcPr>
          <w:p w14:paraId="29DA8328" w14:textId="4ECD08D8" w:rsidR="00A63BAA" w:rsidRPr="00524CFC" w:rsidRDefault="00A63BAA" w:rsidP="00A63BAA">
            <w:pPr>
              <w:rPr>
                <w:rFonts w:ascii="Times New Roman" w:hAnsi="Times New Roman" w:cs="Times New Roman"/>
              </w:rPr>
            </w:pPr>
            <w:r w:rsidRPr="00524CFC">
              <w:rPr>
                <w:rFonts w:ascii="Times New Roman" w:hAnsi="Times New Roman" w:cs="Times New Roman"/>
              </w:rPr>
              <w:t>Total Other Alcoholic Beverages 7 days</w:t>
            </w:r>
          </w:p>
        </w:tc>
        <w:tc>
          <w:tcPr>
            <w:tcW w:w="2279" w:type="dxa"/>
            <w:vAlign w:val="center"/>
          </w:tcPr>
          <w:p w14:paraId="3EE65B97" w14:textId="62109F69" w:rsidR="00A63BAA" w:rsidRPr="00524CFC" w:rsidRDefault="00604087" w:rsidP="00D5255C">
            <w:pPr>
              <w:jc w:val="center"/>
              <w:rPr>
                <w:rFonts w:ascii="Times New Roman" w:hAnsi="Times New Roman" w:cs="Times New Roman"/>
              </w:rPr>
            </w:pPr>
            <w:r w:rsidRPr="00524CFC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2340" w:type="dxa"/>
            <w:vAlign w:val="center"/>
          </w:tcPr>
          <w:p w14:paraId="26548354" w14:textId="3B10457D" w:rsidR="00A63BAA" w:rsidRPr="00524CFC" w:rsidRDefault="00604087" w:rsidP="00D5255C">
            <w:pPr>
              <w:jc w:val="center"/>
              <w:rPr>
                <w:rFonts w:ascii="Times New Roman" w:hAnsi="Times New Roman" w:cs="Times New Roman"/>
              </w:rPr>
            </w:pPr>
            <w:r w:rsidRPr="00524CFC">
              <w:rPr>
                <w:rFonts w:ascii="Times New Roman" w:hAnsi="Times New Roman" w:cs="Times New Roman"/>
              </w:rPr>
              <w:t>0.79</w:t>
            </w:r>
          </w:p>
        </w:tc>
      </w:tr>
      <w:tr w:rsidR="00A63BAA" w:rsidRPr="00524CFC" w14:paraId="2DC8CF9E" w14:textId="77777777" w:rsidTr="00D5255C">
        <w:tc>
          <w:tcPr>
            <w:tcW w:w="3661" w:type="dxa"/>
          </w:tcPr>
          <w:p w14:paraId="7049EAEC" w14:textId="2AD93690" w:rsidR="00A63BAA" w:rsidRPr="00524CFC" w:rsidRDefault="00A63BAA" w:rsidP="00A63BAA">
            <w:pPr>
              <w:rPr>
                <w:rFonts w:ascii="Times New Roman" w:hAnsi="Times New Roman" w:cs="Times New Roman"/>
              </w:rPr>
            </w:pPr>
            <w:r w:rsidRPr="00524CFC">
              <w:rPr>
                <w:rFonts w:ascii="Times New Roman" w:hAnsi="Times New Roman" w:cs="Times New Roman"/>
              </w:rPr>
              <w:t>Total Drinks 7 days</w:t>
            </w:r>
          </w:p>
        </w:tc>
        <w:tc>
          <w:tcPr>
            <w:tcW w:w="2279" w:type="dxa"/>
            <w:vAlign w:val="center"/>
          </w:tcPr>
          <w:p w14:paraId="5EC65AD7" w14:textId="50812321" w:rsidR="00A63BAA" w:rsidRPr="00524CFC" w:rsidRDefault="00604087" w:rsidP="00D5255C">
            <w:pPr>
              <w:jc w:val="center"/>
              <w:rPr>
                <w:rFonts w:ascii="Times New Roman" w:hAnsi="Times New Roman" w:cs="Times New Roman"/>
              </w:rPr>
            </w:pPr>
            <w:r w:rsidRPr="00524CFC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2340" w:type="dxa"/>
            <w:vAlign w:val="center"/>
          </w:tcPr>
          <w:p w14:paraId="7A97D4BA" w14:textId="6AAA74BC" w:rsidR="00A63BAA" w:rsidRPr="00524CFC" w:rsidRDefault="00604087" w:rsidP="00D5255C">
            <w:pPr>
              <w:jc w:val="center"/>
              <w:rPr>
                <w:rFonts w:ascii="Times New Roman" w:hAnsi="Times New Roman" w:cs="Times New Roman"/>
              </w:rPr>
            </w:pPr>
            <w:r w:rsidRPr="00524CFC">
              <w:rPr>
                <w:rFonts w:ascii="Times New Roman" w:hAnsi="Times New Roman" w:cs="Times New Roman"/>
              </w:rPr>
              <w:t>0.57</w:t>
            </w:r>
          </w:p>
        </w:tc>
      </w:tr>
    </w:tbl>
    <w:p w14:paraId="36B37358" w14:textId="77777777" w:rsidR="00A63BAA" w:rsidRPr="00524CFC" w:rsidRDefault="00A63BAA">
      <w:pPr>
        <w:rPr>
          <w:rFonts w:ascii="Times New Roman" w:hAnsi="Times New Roman" w:cs="Times New Roman"/>
        </w:rPr>
      </w:pPr>
    </w:p>
    <w:p w14:paraId="2846E4E8" w14:textId="7A7FBAAA" w:rsidR="00A63BAA" w:rsidRPr="00524CFC" w:rsidRDefault="00E33539" w:rsidP="00C64204">
      <w:pPr>
        <w:ind w:hanging="540"/>
        <w:rPr>
          <w:rFonts w:ascii="Times New Roman" w:hAnsi="Times New Roman" w:cs="Times New Roman"/>
        </w:rPr>
      </w:pPr>
      <w:r w:rsidRPr="00847A04">
        <w:rPr>
          <w:rFonts w:ascii="Times New Roman" w:hAnsi="Times New Roman" w:cs="Times New Roman"/>
          <w:b/>
          <w:bCs/>
        </w:rPr>
        <w:t>Note:</w:t>
      </w:r>
      <w:r w:rsidRPr="00524CFC">
        <w:rPr>
          <w:rFonts w:ascii="Times New Roman" w:hAnsi="Times New Roman" w:cs="Times New Roman"/>
        </w:rPr>
        <w:t xml:space="preserve"> </w:t>
      </w:r>
      <w:r w:rsidR="007B5EE1">
        <w:rPr>
          <w:rFonts w:ascii="Times New Roman" w:hAnsi="Times New Roman" w:cs="Times New Roman"/>
        </w:rPr>
        <w:t xml:space="preserve">Here </w:t>
      </w:r>
      <w:r w:rsidR="00943185">
        <w:rPr>
          <w:rFonts w:ascii="Times New Roman" w:hAnsi="Times New Roman" w:cs="Times New Roman"/>
        </w:rPr>
        <w:t xml:space="preserve">* indicates </w:t>
      </w:r>
      <w:r w:rsidR="007B5EE1">
        <w:rPr>
          <w:rFonts w:ascii="Times New Roman" w:hAnsi="Times New Roman" w:cs="Times New Roman"/>
        </w:rPr>
        <w:t>significance with p-value&lt;0.05</w:t>
      </w:r>
      <w:r w:rsidR="004E3519">
        <w:rPr>
          <w:rFonts w:ascii="Times New Roman" w:hAnsi="Times New Roman" w:cs="Times New Roman"/>
        </w:rPr>
        <w:t>.</w:t>
      </w:r>
    </w:p>
    <w:p w14:paraId="1A21A6CD" w14:textId="77777777" w:rsidR="00A63BAA" w:rsidRPr="00524CFC" w:rsidRDefault="00A63BAA">
      <w:pPr>
        <w:rPr>
          <w:rFonts w:ascii="Times New Roman" w:hAnsi="Times New Roman" w:cs="Times New Roman"/>
        </w:rPr>
      </w:pPr>
    </w:p>
    <w:sectPr w:rsidR="00A63BAA" w:rsidRPr="00524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BAA"/>
    <w:rsid w:val="00003FAF"/>
    <w:rsid w:val="00030492"/>
    <w:rsid w:val="00041405"/>
    <w:rsid w:val="00074B32"/>
    <w:rsid w:val="000868A1"/>
    <w:rsid w:val="000B3D57"/>
    <w:rsid w:val="000D2B11"/>
    <w:rsid w:val="000F06EF"/>
    <w:rsid w:val="00100269"/>
    <w:rsid w:val="00112A35"/>
    <w:rsid w:val="00122EDC"/>
    <w:rsid w:val="00160BA8"/>
    <w:rsid w:val="00163316"/>
    <w:rsid w:val="0017270E"/>
    <w:rsid w:val="0017518B"/>
    <w:rsid w:val="00180DEB"/>
    <w:rsid w:val="00195A03"/>
    <w:rsid w:val="001C0D1D"/>
    <w:rsid w:val="001C46EA"/>
    <w:rsid w:val="001C4FB2"/>
    <w:rsid w:val="001E1B22"/>
    <w:rsid w:val="002026B3"/>
    <w:rsid w:val="002267C3"/>
    <w:rsid w:val="00237B8A"/>
    <w:rsid w:val="002441D4"/>
    <w:rsid w:val="00250960"/>
    <w:rsid w:val="002572A0"/>
    <w:rsid w:val="002756AE"/>
    <w:rsid w:val="002A58F5"/>
    <w:rsid w:val="002A598C"/>
    <w:rsid w:val="002B01A7"/>
    <w:rsid w:val="002B6068"/>
    <w:rsid w:val="002E463B"/>
    <w:rsid w:val="002E77F2"/>
    <w:rsid w:val="002F062C"/>
    <w:rsid w:val="002F2267"/>
    <w:rsid w:val="003307B6"/>
    <w:rsid w:val="00331BF9"/>
    <w:rsid w:val="00345B6A"/>
    <w:rsid w:val="00365051"/>
    <w:rsid w:val="003657C4"/>
    <w:rsid w:val="00370953"/>
    <w:rsid w:val="003B3836"/>
    <w:rsid w:val="003D73D2"/>
    <w:rsid w:val="003E3594"/>
    <w:rsid w:val="003E5C95"/>
    <w:rsid w:val="003F0A43"/>
    <w:rsid w:val="003F1E9A"/>
    <w:rsid w:val="00406605"/>
    <w:rsid w:val="00412872"/>
    <w:rsid w:val="004176C9"/>
    <w:rsid w:val="00417F2F"/>
    <w:rsid w:val="004219EF"/>
    <w:rsid w:val="00447356"/>
    <w:rsid w:val="00457CFC"/>
    <w:rsid w:val="004718E5"/>
    <w:rsid w:val="00480777"/>
    <w:rsid w:val="00487C29"/>
    <w:rsid w:val="00491603"/>
    <w:rsid w:val="00494D29"/>
    <w:rsid w:val="004B597A"/>
    <w:rsid w:val="004C174E"/>
    <w:rsid w:val="004E3519"/>
    <w:rsid w:val="004F2743"/>
    <w:rsid w:val="00506F8E"/>
    <w:rsid w:val="00517664"/>
    <w:rsid w:val="00524CFC"/>
    <w:rsid w:val="00542B18"/>
    <w:rsid w:val="005506B2"/>
    <w:rsid w:val="00551162"/>
    <w:rsid w:val="00564C61"/>
    <w:rsid w:val="00595A5A"/>
    <w:rsid w:val="005D4D50"/>
    <w:rsid w:val="005F366F"/>
    <w:rsid w:val="00604087"/>
    <w:rsid w:val="00610B09"/>
    <w:rsid w:val="00610C28"/>
    <w:rsid w:val="0062058C"/>
    <w:rsid w:val="0062132A"/>
    <w:rsid w:val="00637453"/>
    <w:rsid w:val="00647A88"/>
    <w:rsid w:val="006531F8"/>
    <w:rsid w:val="006562AA"/>
    <w:rsid w:val="0066004C"/>
    <w:rsid w:val="00662692"/>
    <w:rsid w:val="00676234"/>
    <w:rsid w:val="006B47B5"/>
    <w:rsid w:val="006D4F22"/>
    <w:rsid w:val="006E218A"/>
    <w:rsid w:val="006E7645"/>
    <w:rsid w:val="006F5534"/>
    <w:rsid w:val="007170CF"/>
    <w:rsid w:val="007334D4"/>
    <w:rsid w:val="00740384"/>
    <w:rsid w:val="00752E09"/>
    <w:rsid w:val="00755EB7"/>
    <w:rsid w:val="00771C6E"/>
    <w:rsid w:val="00784805"/>
    <w:rsid w:val="0079093A"/>
    <w:rsid w:val="00796DD4"/>
    <w:rsid w:val="007B5EE1"/>
    <w:rsid w:val="008061EC"/>
    <w:rsid w:val="0083153C"/>
    <w:rsid w:val="008451FF"/>
    <w:rsid w:val="00847A04"/>
    <w:rsid w:val="00853015"/>
    <w:rsid w:val="00853BAC"/>
    <w:rsid w:val="008559BE"/>
    <w:rsid w:val="00856BEB"/>
    <w:rsid w:val="00864A77"/>
    <w:rsid w:val="00873BBE"/>
    <w:rsid w:val="008A74C3"/>
    <w:rsid w:val="008D1CB5"/>
    <w:rsid w:val="008F50A0"/>
    <w:rsid w:val="00901384"/>
    <w:rsid w:val="00902D2C"/>
    <w:rsid w:val="0092656D"/>
    <w:rsid w:val="00926A7F"/>
    <w:rsid w:val="00937C7C"/>
    <w:rsid w:val="00943185"/>
    <w:rsid w:val="009632D7"/>
    <w:rsid w:val="00971670"/>
    <w:rsid w:val="00974EAA"/>
    <w:rsid w:val="009A57BC"/>
    <w:rsid w:val="009A64BD"/>
    <w:rsid w:val="009D3C73"/>
    <w:rsid w:val="009E1552"/>
    <w:rsid w:val="009E56F9"/>
    <w:rsid w:val="00A0392E"/>
    <w:rsid w:val="00A0461D"/>
    <w:rsid w:val="00A07F9B"/>
    <w:rsid w:val="00A13DC3"/>
    <w:rsid w:val="00A32E14"/>
    <w:rsid w:val="00A63BAA"/>
    <w:rsid w:val="00A84FE4"/>
    <w:rsid w:val="00A921D0"/>
    <w:rsid w:val="00A9358A"/>
    <w:rsid w:val="00A97108"/>
    <w:rsid w:val="00AB47D7"/>
    <w:rsid w:val="00AC448E"/>
    <w:rsid w:val="00AC5496"/>
    <w:rsid w:val="00AC5528"/>
    <w:rsid w:val="00AD6096"/>
    <w:rsid w:val="00AE1BB1"/>
    <w:rsid w:val="00AE4D26"/>
    <w:rsid w:val="00AF7239"/>
    <w:rsid w:val="00B07B32"/>
    <w:rsid w:val="00B24B8C"/>
    <w:rsid w:val="00B511FB"/>
    <w:rsid w:val="00B85D94"/>
    <w:rsid w:val="00B86348"/>
    <w:rsid w:val="00B93367"/>
    <w:rsid w:val="00BC5D27"/>
    <w:rsid w:val="00BD3AA7"/>
    <w:rsid w:val="00BE214A"/>
    <w:rsid w:val="00C1158A"/>
    <w:rsid w:val="00C5614D"/>
    <w:rsid w:val="00C61CB1"/>
    <w:rsid w:val="00C62CFA"/>
    <w:rsid w:val="00C63456"/>
    <w:rsid w:val="00C64204"/>
    <w:rsid w:val="00C803BC"/>
    <w:rsid w:val="00C81E83"/>
    <w:rsid w:val="00CB58FF"/>
    <w:rsid w:val="00CC44D6"/>
    <w:rsid w:val="00CC4FEE"/>
    <w:rsid w:val="00CC5F66"/>
    <w:rsid w:val="00CC6BAF"/>
    <w:rsid w:val="00D201A4"/>
    <w:rsid w:val="00D26AFF"/>
    <w:rsid w:val="00D31CA4"/>
    <w:rsid w:val="00D471C1"/>
    <w:rsid w:val="00D5255C"/>
    <w:rsid w:val="00D639AC"/>
    <w:rsid w:val="00DA0302"/>
    <w:rsid w:val="00DB7973"/>
    <w:rsid w:val="00DE2316"/>
    <w:rsid w:val="00DF05DD"/>
    <w:rsid w:val="00E00E75"/>
    <w:rsid w:val="00E2207B"/>
    <w:rsid w:val="00E27C8B"/>
    <w:rsid w:val="00E33539"/>
    <w:rsid w:val="00EA346E"/>
    <w:rsid w:val="00EA6B75"/>
    <w:rsid w:val="00EB11E3"/>
    <w:rsid w:val="00EC56A8"/>
    <w:rsid w:val="00EC70A0"/>
    <w:rsid w:val="00ED7D0C"/>
    <w:rsid w:val="00ED7EEA"/>
    <w:rsid w:val="00EF6163"/>
    <w:rsid w:val="00F11AE3"/>
    <w:rsid w:val="00F11B65"/>
    <w:rsid w:val="00F262B4"/>
    <w:rsid w:val="00F26DE7"/>
    <w:rsid w:val="00F312B4"/>
    <w:rsid w:val="00F4292C"/>
    <w:rsid w:val="00F51C24"/>
    <w:rsid w:val="00F5396E"/>
    <w:rsid w:val="00F638CF"/>
    <w:rsid w:val="00FB4A9B"/>
    <w:rsid w:val="00FE6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376CC0"/>
  <w15:chartTrackingRefBased/>
  <w15:docId w15:val="{CADC43A4-76A1-EB43-8185-7462C15F4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3B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3B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3B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3B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3B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3BA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3BA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3BA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3BA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3B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3B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3B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3B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3B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3B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3B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3B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3B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3B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3B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3BA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3B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3BA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3B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3B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3B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3B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3B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3B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3B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rwal, Khushbu (NIH/NIAAA) [F]</dc:creator>
  <cp:keywords/>
  <dc:description/>
  <cp:lastModifiedBy>Agarwal, Khushbu (NIH/NIAAA) [F]</cp:lastModifiedBy>
  <cp:revision>25</cp:revision>
  <dcterms:created xsi:type="dcterms:W3CDTF">2024-10-28T17:21:00Z</dcterms:created>
  <dcterms:modified xsi:type="dcterms:W3CDTF">2024-11-04T14:50:00Z</dcterms:modified>
</cp:coreProperties>
</file>